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Arial" w:ascii="Arial" w:hAnsi="Arial"/>
          <w:b/>
        </w:rPr>
        <w:t xml:space="preserve">MOOSE Statement - </w:t>
      </w:r>
      <w:r>
        <w:rPr>
          <w:rFonts w:cs="Helvetica" w:ascii="Arial" w:hAnsi="Arial"/>
          <w:b/>
          <w:szCs w:val="16"/>
        </w:rPr>
        <w:t>Reporting Checklist for Authors, Editors, and Reviewers of Meta-analyses</w:t>
      </w:r>
      <w:r>
        <w:rPr>
          <w:rFonts w:cs="Helvetica" w:ascii="Arial" w:hAnsi="Arial"/>
          <w:b/>
        </w:rPr>
        <w:t xml:space="preserve"> </w:t>
      </w:r>
      <w:r>
        <w:rPr>
          <w:rFonts w:cs="Helvetica" w:ascii="Arial" w:hAnsi="Arial"/>
          <w:b/>
          <w:szCs w:val="16"/>
        </w:rPr>
        <w:t>of Observational Studies</w:t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16"/>
          <w:szCs w:val="16"/>
        </w:rPr>
      </w:pPr>
      <w:r>
        <w:rPr>
          <w:rFonts w:cs="Helvetica" w:ascii="Helvetica" w:hAnsi="Helvetica"/>
          <w:b/>
          <w:sz w:val="16"/>
          <w:szCs w:val="16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340"/>
        <w:gridCol w:w="234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Cri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(Yes/No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Backgrou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roblem defin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Hypothesis stat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Study Outcome(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 &amp; 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ype of exposure or intervention us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ype of study design us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tudy pop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 &amp; Figure 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Search Strate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Qualifications of searchers (eg, librarian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nd investigator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earch strategy, including time period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included in the synthesis and keywor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 &amp; Table 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Effort to include all available studies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including contact with autho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atabases and registries search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 &amp; Table 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Search software used, name and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version, including special features used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(eg, explosion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 &amp; Table 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Use of hand searching (eg, reference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lists of obtained article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List of citations located and those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xcluded, including just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Method for addressing article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published in languages other than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nglis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ur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Method of handling abstracts and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unpublished stud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any contact with autho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Metho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escription of relevance or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ppropriateness of studies assembled for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ing the hypothesis to be tes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 &amp; Figur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Rationale for the selection and coding of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ata (eg, sound clinical principles or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convenienc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ocumentation of how data were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lassified and coded (eg, multiple raters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blinding, and interrater reliability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ssessment of confounding (eg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omparability of cases and controls in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tudies where appropri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ssessment of study quality, including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blinding of quality assessors;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stratification or regression on possible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redictors of study results YES 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 &amp; Tabl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heterogene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escription of statistical methods (eg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omplete description of fixed or random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effects models, justification of whether  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the chosen models account for predictor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of study results, dose-response model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or cumulative meta-analysis) in sufficient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tail to be replic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 &amp; 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Provision of appropriate tables and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graph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3 and Figur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Resul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Table giving descriptive information for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ach study includ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Results of sensitivity testing (eg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ubgroup analysi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Indication of statistical uncertainty of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finding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Discu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Quantitative assessment of bias (eg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ublication bia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Justification for exclusion (eg, exclusion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of non–English-language citation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 &amp; Figur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quality of included stud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 &amp; Tabl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Conclus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onsideration of alternative explanations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for observed resul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 &amp; 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Generalization of the conclusions (ie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ppropriate for the data presented and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within the domain of the literature review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Guidelines for future resear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, 8 &amp; tabl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isclosure of funding 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1:31:00Z</dcterms:created>
  <dc:creator>Jason Roberts</dc:creator>
  <dc:description/>
  <cp:keywords/>
  <dc:language>en-US</dc:language>
  <cp:lastModifiedBy>cbuckens</cp:lastModifiedBy>
  <dcterms:modified xsi:type="dcterms:W3CDTF">2011-09-29T14:50:00Z</dcterms:modified>
  <cp:revision>5</cp:revision>
  <dc:subject/>
  <dc:title>MOOSE Statement - Reporting Checklist for Authors, Editors, and Reviewers of Meta-analyses of Observational Studies</dc:title>
</cp:coreProperties>
</file>